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1A177" w14:textId="31C934EF" w:rsidR="00B826AB" w:rsidRPr="00B96739" w:rsidRDefault="00DB282D" w:rsidP="00CA3A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5"/>
      <w:bookmarkStart w:id="1" w:name="OLE_LINK26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914C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26AB" w:rsidRPr="00914C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826AB">
        <w:rPr>
          <w:rFonts w:ascii="Times New Roman" w:hAnsi="Times New Roman" w:cs="Times New Roman" w:hint="eastAsia"/>
          <w:b/>
          <w:sz w:val="24"/>
          <w:szCs w:val="24"/>
        </w:rPr>
        <w:t>S</w:t>
      </w:r>
      <w:bookmarkEnd w:id="0"/>
      <w:bookmarkEnd w:id="1"/>
      <w:r w:rsidR="0034207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826A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B826AB" w:rsidRPr="00B96739">
        <w:rPr>
          <w:rFonts w:ascii="Times New Roman" w:hAnsi="Times New Roman" w:cs="Times New Roman"/>
          <w:b/>
          <w:sz w:val="24"/>
          <w:szCs w:val="24"/>
        </w:rPr>
        <w:t>rimer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="00B826AB" w:rsidRPr="00B96739">
        <w:rPr>
          <w:rFonts w:ascii="Times New Roman" w:hAnsi="Times New Roman" w:cs="Times New Roman"/>
          <w:b/>
          <w:sz w:val="24"/>
          <w:szCs w:val="24"/>
        </w:rPr>
        <w:t>sequences for real-time PCR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132" w:type="dxa"/>
        <w:jc w:val="center"/>
        <w:tblLayout w:type="fixed"/>
        <w:tblLook w:val="00A0" w:firstRow="1" w:lastRow="0" w:firstColumn="1" w:lastColumn="0" w:noHBand="0" w:noVBand="0"/>
      </w:tblPr>
      <w:tblGrid>
        <w:gridCol w:w="1043"/>
        <w:gridCol w:w="3690"/>
        <w:gridCol w:w="1440"/>
        <w:gridCol w:w="1620"/>
        <w:gridCol w:w="1339"/>
      </w:tblGrid>
      <w:tr w:rsidR="00B826AB" w14:paraId="720B02A6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BBFC91" w14:textId="77777777" w:rsidR="00B826AB" w:rsidRDefault="00B826AB" w:rsidP="00EA2ADA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D51234" w14:textId="77777777" w:rsidR="00B826AB" w:rsidRDefault="00B826AB" w:rsidP="00EA2ADA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5’-3’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284955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96739">
              <w:rPr>
                <w:rFonts w:ascii="Times New Roman" w:hAnsi="Times New Roman"/>
                <w:kern w:val="0"/>
                <w:sz w:val="24"/>
                <w:szCs w:val="20"/>
              </w:rPr>
              <w:t>gene length (bp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91FFD9" w14:textId="77777777" w:rsidR="00F02EF6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Amplification efficiency</w:t>
            </w:r>
          </w:p>
          <w:p w14:paraId="1C10E3A1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(%)*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94904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Correlation</w:t>
            </w:r>
          </w:p>
          <w:p w14:paraId="4C72FAC4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coefficients (r</w:t>
            </w:r>
            <w:r>
              <w:rPr>
                <w:rFonts w:ascii="Times New Roman" w:hAnsi="Times New Roman"/>
                <w:kern w:val="0"/>
                <w:sz w:val="24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0"/>
              </w:rPr>
              <w:t>)</w:t>
            </w:r>
          </w:p>
        </w:tc>
      </w:tr>
      <w:tr w:rsidR="00B826AB" w14:paraId="7CC4A9C1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2B718527" w14:textId="77777777" w:rsidR="00B826AB" w:rsidRDefault="00B826AB" w:rsidP="00EA2ADA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kern w:val="0"/>
                <w:sz w:val="24"/>
                <w:szCs w:val="20"/>
              </w:rPr>
              <w:t>-actin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hideMark/>
          </w:tcPr>
          <w:p w14:paraId="3D0E03E8" w14:textId="77777777" w:rsidR="00B826AB" w:rsidRDefault="00B826AB" w:rsidP="00EA2ADA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CACCACACCTTCTACAA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B8B3D8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</w:rPr>
              <w:t>10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11D85A23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95.4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34069D13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0.9991</w:t>
            </w:r>
          </w:p>
        </w:tc>
      </w:tr>
      <w:tr w:rsidR="00B826AB" w14:paraId="2BA41B67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FB158BC" w14:textId="77777777" w:rsidR="00B826AB" w:rsidRDefault="00B826AB" w:rsidP="00EA2ADA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  <w:hideMark/>
          </w:tcPr>
          <w:p w14:paraId="71A5F571" w14:textId="77777777" w:rsidR="00B826AB" w:rsidRDefault="00B826AB" w:rsidP="00EA2ADA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</w:rPr>
              <w:t>TCTGGGTCATCTTCTCA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C5E564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0FDF22F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940F281" w14:textId="77777777" w:rsidR="00B826AB" w:rsidRDefault="00B826AB" w:rsidP="00EA2ADA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</w:tr>
      <w:tr w:rsidR="00051ECA" w14:paraId="575AB762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</w:tcPr>
          <w:p w14:paraId="51BBFE68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41BBA44" w14:textId="77777777" w:rsidR="00051ECA" w:rsidRPr="00A13B5E" w:rsidRDefault="00051ECA" w:rsidP="00301A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CAAACGGTGCACCTACTTC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6C59E6B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1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5B2EF0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6.75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3246C46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985</w:t>
            </w:r>
          </w:p>
        </w:tc>
      </w:tr>
      <w:tr w:rsidR="00051ECA" w14:paraId="4FA48757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</w:tcPr>
          <w:p w14:paraId="4E3A117A" w14:textId="77777777" w:rsidR="00051ECA" w:rsidRPr="00A13B5E" w:rsidRDefault="00051ECA" w:rsidP="00301A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4BD5E39" w14:textId="77777777" w:rsidR="00051ECA" w:rsidRPr="00A13B5E" w:rsidRDefault="00051ECA" w:rsidP="00301A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AGCTTGAGGTTCTCGGGAT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D46F93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C91D16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56DC828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ECA" w14:paraId="4120A897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</w:tcPr>
          <w:p w14:paraId="75E8E227" w14:textId="77777777" w:rsidR="00051ECA" w:rsidRPr="00A13B5E" w:rsidRDefault="00051ECA" w:rsidP="00301A8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238F24D" w14:textId="77777777" w:rsidR="00051ECA" w:rsidRPr="00A13B5E" w:rsidRDefault="00051ECA" w:rsidP="00301A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GTACCAGCCACTTCGTCCA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B41876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4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11B5251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8.73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031CA09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994</w:t>
            </w:r>
          </w:p>
        </w:tc>
      </w:tr>
      <w:tr w:rsidR="00051ECA" w14:paraId="122DC320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</w:tcPr>
          <w:p w14:paraId="1CF0834C" w14:textId="77777777" w:rsidR="00051ECA" w:rsidRPr="00A13B5E" w:rsidRDefault="00051ECA" w:rsidP="00301A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1E9B74D" w14:textId="77777777" w:rsidR="00051ECA" w:rsidRPr="00A13B5E" w:rsidRDefault="00051ECA" w:rsidP="00301A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GCTGCTGAGATTCCTGTCA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29E3C3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135AB2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98B5AF9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ECA" w14:paraId="4CC505EC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00A34CBD" w14:textId="77777777" w:rsidR="00051ECA" w:rsidRP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51ECA">
              <w:rPr>
                <w:rFonts w:ascii="Times New Roman" w:hAnsi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13C3A549" w14:textId="77777777" w:rsidR="00051ECA" w:rsidRPr="00051ECA" w:rsidRDefault="00051ECA" w:rsidP="00051ECA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51ECA">
              <w:rPr>
                <w:rFonts w:ascii="Times New Roman" w:hAnsi="Times New Roman"/>
                <w:kern w:val="0"/>
                <w:sz w:val="24"/>
                <w:szCs w:val="24"/>
              </w:rPr>
              <w:t>CGTCGACAAAATCTCTG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A8A4F5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7CD1C44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8.4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62C222FC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997</w:t>
            </w:r>
          </w:p>
        </w:tc>
      </w:tr>
      <w:tr w:rsidR="00051ECA" w14:paraId="64383EE0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D81098C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1A581F65" w14:textId="77777777" w:rsidR="00051ECA" w:rsidRDefault="00051ECA" w:rsidP="00051ECA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51ECA">
              <w:rPr>
                <w:rFonts w:ascii="Times New Roman" w:hAnsi="Times New Roman"/>
                <w:kern w:val="0"/>
                <w:sz w:val="24"/>
                <w:szCs w:val="24"/>
              </w:rPr>
              <w:t>TTCCCTCAAACTCGTTCTG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B92FDF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86E511B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3B2A6382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ECA" w14:paraId="25B1391C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CD1109C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5B770677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TTGTCGGAAATGATCCAG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03FDC40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CF12EA3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8.6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B96DD36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993</w:t>
            </w:r>
          </w:p>
        </w:tc>
      </w:tr>
      <w:tr w:rsidR="00051ECA" w14:paraId="2983FE8B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AE8AE82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6B7B61B4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GGCAGAAAACGATGACA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60243C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5AF6BA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2B80AD2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1ECA" w14:paraId="657A04F0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</w:tcPr>
          <w:p w14:paraId="47C8F5AF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F-β1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3861697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GAACTGCTGTGTTCGTCAG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1D546E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23CD4EE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8.98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2C1878D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996</w:t>
            </w:r>
          </w:p>
        </w:tc>
      </w:tr>
      <w:tr w:rsidR="00051ECA" w14:paraId="5809C761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</w:tcPr>
          <w:p w14:paraId="151C476D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8ECEB13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13B5E">
              <w:rPr>
                <w:rFonts w:ascii="Times New Roman" w:hAnsi="Times New Roman" w:cs="Times New Roman"/>
                <w:sz w:val="24"/>
                <w:szCs w:val="24"/>
              </w:rPr>
              <w:t>TCCAGGCTCCAGATGTAAG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40326DF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F7134C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CAC4617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51ECA" w14:paraId="5E4CF250" w14:textId="77777777" w:rsidTr="00051ECA">
        <w:trPr>
          <w:jc w:val="center"/>
        </w:trPr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0A32CB14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59A574E3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ACGGCAGCTCTGAGAAA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821244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3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8038077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8.02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9640CD5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982</w:t>
            </w:r>
          </w:p>
        </w:tc>
      </w:tr>
      <w:tr w:rsidR="00051ECA" w14:paraId="75B2E605" w14:textId="77777777" w:rsidTr="00051ECA">
        <w:trPr>
          <w:jc w:val="center"/>
        </w:trPr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48F8C3F9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0A830A4B" w14:textId="77777777" w:rsidR="00051ECA" w:rsidRDefault="00051ECA" w:rsidP="00301A8F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TAGATTTTGGCGACAG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2E82C3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35B506C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1293A6B" w14:textId="77777777" w:rsidR="00051ECA" w:rsidRDefault="00051ECA" w:rsidP="00301A8F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B2F5522" w14:textId="77777777" w:rsidR="00B826AB" w:rsidRPr="00B338AB" w:rsidRDefault="00B338AB" w:rsidP="00EA2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38AB">
        <w:rPr>
          <w:rFonts w:ascii="Times New Roman" w:hAnsi="Times New Roman" w:cs="Times New Roman"/>
          <w:sz w:val="24"/>
          <w:szCs w:val="24"/>
        </w:rPr>
        <w:t>* Amplification efficiency (%) = (10</w:t>
      </w:r>
      <w:r w:rsidRPr="009879AD">
        <w:rPr>
          <w:rFonts w:ascii="Times New Roman" w:hAnsi="Times New Roman" w:cs="Times New Roman"/>
          <w:sz w:val="24"/>
          <w:szCs w:val="24"/>
          <w:vertAlign w:val="superscript"/>
        </w:rPr>
        <w:t>-1/slope</w:t>
      </w:r>
      <w:r w:rsidRPr="00B338AB">
        <w:rPr>
          <w:rFonts w:ascii="Times New Roman" w:hAnsi="Times New Roman" w:cs="Times New Roman"/>
          <w:sz w:val="24"/>
          <w:szCs w:val="24"/>
        </w:rPr>
        <w:t xml:space="preserve"> -1) ×100</w:t>
      </w:r>
    </w:p>
    <w:p w14:paraId="11E1FB5B" w14:textId="77777777" w:rsidR="00EA2ADA" w:rsidRDefault="00EA2A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748B3B" w14:textId="376FE77C" w:rsidR="00A45FCD" w:rsidRDefault="00DB282D" w:rsidP="00EA2ADA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Pr="00914C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26AB" w:rsidRPr="00914C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826AB">
        <w:rPr>
          <w:rFonts w:ascii="Times New Roman" w:hAnsi="Times New Roman" w:cs="Times New Roman" w:hint="eastAsia"/>
          <w:b/>
          <w:sz w:val="24"/>
          <w:szCs w:val="24"/>
        </w:rPr>
        <w:t xml:space="preserve">S2. </w:t>
      </w:r>
      <w:proofErr w:type="gramStart"/>
      <w:r w:rsidR="00B826AB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B826AB" w:rsidRPr="00DF0404">
        <w:rPr>
          <w:rFonts w:ascii="Times New Roman" w:hAnsi="Times New Roman" w:cs="Times New Roman"/>
          <w:b/>
          <w:sz w:val="24"/>
          <w:szCs w:val="24"/>
        </w:rPr>
        <w:t>eagent</w:t>
      </w:r>
      <w:r w:rsidR="00EA2ADA">
        <w:rPr>
          <w:rFonts w:ascii="Times New Roman" w:hAnsi="Times New Roman" w:cs="Times New Roman"/>
          <w:b/>
          <w:sz w:val="24"/>
          <w:szCs w:val="24"/>
        </w:rPr>
        <w:t>s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26AB" w:rsidRPr="00B96739">
        <w:rPr>
          <w:rFonts w:ascii="Times New Roman" w:hAnsi="Times New Roman" w:cs="Times New Roman"/>
          <w:b/>
          <w:sz w:val="24"/>
          <w:szCs w:val="24"/>
        </w:rPr>
        <w:t>for real-time PCR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1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95"/>
        <w:gridCol w:w="2693"/>
      </w:tblGrid>
      <w:tr w:rsidR="00B826AB" w:rsidRPr="00E56431" w14:paraId="1059AEB1" w14:textId="77777777" w:rsidTr="00B826AB">
        <w:tc>
          <w:tcPr>
            <w:tcW w:w="5495" w:type="dxa"/>
            <w:tcBorders>
              <w:bottom w:val="single" w:sz="4" w:space="0" w:color="auto"/>
            </w:tcBorders>
          </w:tcPr>
          <w:p w14:paraId="030E209E" w14:textId="77777777" w:rsidR="00B826AB" w:rsidRPr="00EA2ADA" w:rsidRDefault="00B826AB" w:rsidP="00EA2ADA">
            <w:pPr>
              <w:spacing w:before="120" w:after="120" w:line="276" w:lineRule="auto"/>
              <w:ind w:firstLineChars="650" w:firstLine="1566"/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</w:pPr>
            <w:r w:rsidRPr="00EA2AD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EA2ADA">
              <w:rPr>
                <w:rFonts w:ascii="Times New Roman" w:hAnsi="Times New Roman" w:cs="Times New Roman"/>
                <w:b/>
                <w:sz w:val="24"/>
                <w:szCs w:val="24"/>
              </w:rPr>
              <w:t>eag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005FA21" w14:textId="77777777" w:rsidR="00B826AB" w:rsidRPr="00EA2ADA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2ADA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</w:t>
            </w:r>
            <w:r w:rsidRPr="00EA2ADA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lume</w:t>
            </w:r>
          </w:p>
        </w:tc>
      </w:tr>
      <w:tr w:rsidR="00B826AB" w:rsidRPr="00E56431" w14:paraId="557A6ACC" w14:textId="77777777" w:rsidTr="00EA2ADA">
        <w:trPr>
          <w:trHeight w:val="470"/>
        </w:trPr>
        <w:tc>
          <w:tcPr>
            <w:tcW w:w="5495" w:type="dxa"/>
            <w:tcBorders>
              <w:bottom w:val="nil"/>
            </w:tcBorders>
          </w:tcPr>
          <w:p w14:paraId="5B8F7997" w14:textId="77777777" w:rsidR="00B826AB" w:rsidRPr="00E56431" w:rsidRDefault="00B826AB" w:rsidP="00EA2AD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F04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040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×ChamQSYBR </w:t>
            </w:r>
            <w:proofErr w:type="spellStart"/>
            <w:r w:rsidRPr="00DF0404">
              <w:rPr>
                <w:rFonts w:ascii="Times New Roman" w:eastAsia="SimSun" w:hAnsi="Times New Roman" w:cs="Times New Roman"/>
                <w:sz w:val="24"/>
                <w:szCs w:val="24"/>
              </w:rPr>
              <w:t>qPCR</w:t>
            </w:r>
            <w:proofErr w:type="spellEnd"/>
            <w:r w:rsidRPr="00DF040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aster Mix</w:t>
            </w:r>
          </w:p>
        </w:tc>
        <w:tc>
          <w:tcPr>
            <w:tcW w:w="2693" w:type="dxa"/>
            <w:tcBorders>
              <w:bottom w:val="nil"/>
            </w:tcBorders>
          </w:tcPr>
          <w:p w14:paraId="2A388606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.0 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l</w:t>
            </w:r>
          </w:p>
        </w:tc>
      </w:tr>
      <w:tr w:rsidR="00B826AB" w:rsidRPr="00E56431" w14:paraId="03D2D0FC" w14:textId="77777777" w:rsidTr="00B826AB">
        <w:tc>
          <w:tcPr>
            <w:tcW w:w="5495" w:type="dxa"/>
            <w:tcBorders>
              <w:top w:val="nil"/>
              <w:bottom w:val="nil"/>
            </w:tcBorders>
          </w:tcPr>
          <w:p w14:paraId="545FED0C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szCs w:val="21"/>
              </w:rPr>
              <w:t>Prime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1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M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15D67F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0.4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L</w:t>
            </w:r>
          </w:p>
        </w:tc>
      </w:tr>
      <w:tr w:rsidR="00B826AB" w:rsidRPr="00E56431" w14:paraId="648EF9FB" w14:textId="77777777" w:rsidTr="00B826AB">
        <w:tc>
          <w:tcPr>
            <w:tcW w:w="5495" w:type="dxa"/>
            <w:tcBorders>
              <w:top w:val="nil"/>
              <w:bottom w:val="nil"/>
            </w:tcBorders>
          </w:tcPr>
          <w:p w14:paraId="49A7F6FD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szCs w:val="21"/>
              </w:rPr>
              <w:t>Prime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2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M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BBB1E87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0.4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L</w:t>
            </w:r>
          </w:p>
        </w:tc>
      </w:tr>
      <w:tr w:rsidR="00B826AB" w:rsidRPr="00E56431" w14:paraId="39AAEF95" w14:textId="77777777" w:rsidTr="00B826AB">
        <w:tc>
          <w:tcPr>
            <w:tcW w:w="5495" w:type="dxa"/>
            <w:tcBorders>
              <w:top w:val="nil"/>
              <w:bottom w:val="nil"/>
            </w:tcBorders>
          </w:tcPr>
          <w:p w14:paraId="5C190353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DF0404">
              <w:rPr>
                <w:rFonts w:ascii="Times New Roman" w:eastAsia="SimSun" w:hAnsi="Times New Roman" w:cs="Times New Roman"/>
                <w:sz w:val="24"/>
                <w:szCs w:val="24"/>
              </w:rPr>
              <w:t>×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 xml:space="preserve">ROX Reference Dy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50×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6A16BA2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0.4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L</w:t>
            </w:r>
          </w:p>
        </w:tc>
      </w:tr>
      <w:tr w:rsidR="00B826AB" w:rsidRPr="00E56431" w14:paraId="5412269D" w14:textId="77777777" w:rsidTr="00B826AB">
        <w:tc>
          <w:tcPr>
            <w:tcW w:w="5495" w:type="dxa"/>
            <w:tcBorders>
              <w:top w:val="nil"/>
              <w:bottom w:val="nil"/>
            </w:tcBorders>
          </w:tcPr>
          <w:p w14:paraId="6DB5F6C6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szCs w:val="21"/>
              </w:rPr>
              <w:t>cDN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C90D5A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X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L</w:t>
            </w:r>
          </w:p>
        </w:tc>
      </w:tr>
      <w:tr w:rsidR="00B826AB" w:rsidRPr="00E56431" w14:paraId="36AC799F" w14:textId="77777777" w:rsidTr="00B826AB">
        <w:trPr>
          <w:trHeight w:val="306"/>
        </w:trPr>
        <w:tc>
          <w:tcPr>
            <w:tcW w:w="5495" w:type="dxa"/>
            <w:tcBorders>
              <w:top w:val="nil"/>
            </w:tcBorders>
          </w:tcPr>
          <w:p w14:paraId="576024AF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6431"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H</w:t>
            </w:r>
            <w:r w:rsidRPr="00E56431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E56431">
              <w:rPr>
                <w:rFonts w:ascii="Times New Roman" w:eastAsia="SimSun" w:hAnsi="Times New Roman" w:cs="Times New Roman"/>
                <w:szCs w:val="21"/>
              </w:rPr>
              <w:t>O</w:t>
            </w:r>
          </w:p>
        </w:tc>
        <w:tc>
          <w:tcPr>
            <w:tcW w:w="2693" w:type="dxa"/>
            <w:tcBorders>
              <w:top w:val="nil"/>
            </w:tcBorders>
          </w:tcPr>
          <w:p w14:paraId="1E6C2AA3" w14:textId="77777777" w:rsidR="00B826AB" w:rsidRPr="00E56431" w:rsidRDefault="00B826AB" w:rsidP="00EA2ADA">
            <w:pPr>
              <w:spacing w:before="120" w:after="120"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To 20.0 </w:t>
            </w:r>
            <w:r w:rsidRPr="00E56431">
              <w:rPr>
                <w:rFonts w:ascii="Times New Roman" w:eastAsia="SimSun" w:hAnsi="Times New Roman" w:cs="Times New Roman"/>
                <w:bCs/>
                <w:szCs w:val="21"/>
              </w:rPr>
              <w:t>µL</w:t>
            </w:r>
          </w:p>
        </w:tc>
      </w:tr>
    </w:tbl>
    <w:p w14:paraId="11C28A67" w14:textId="77777777" w:rsidR="00B826AB" w:rsidRDefault="00B826AB"/>
    <w:p w14:paraId="6F444963" w14:textId="77777777" w:rsidR="00EA2ADA" w:rsidRDefault="00EA2A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C04F1B" w14:textId="5B1044AE" w:rsidR="00B826AB" w:rsidRDefault="00DB282D" w:rsidP="00B826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Pr="00914C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26AB" w:rsidRPr="00914C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826AB">
        <w:rPr>
          <w:rFonts w:ascii="Times New Roman" w:hAnsi="Times New Roman" w:cs="Times New Roman" w:hint="eastAsia"/>
          <w:b/>
          <w:sz w:val="24"/>
          <w:szCs w:val="24"/>
        </w:rPr>
        <w:t>S3. C</w:t>
      </w:r>
      <w:r w:rsidR="00AD1589">
        <w:rPr>
          <w:rFonts w:ascii="Times New Roman" w:hAnsi="Times New Roman" w:cs="Times New Roman"/>
          <w:b/>
          <w:sz w:val="24"/>
          <w:szCs w:val="24"/>
        </w:rPr>
        <w:t>yclic c</w:t>
      </w:r>
      <w:r w:rsidR="00B826AB">
        <w:rPr>
          <w:rFonts w:ascii="Times New Roman" w:hAnsi="Times New Roman" w:cs="Times New Roman" w:hint="eastAsia"/>
          <w:b/>
          <w:sz w:val="24"/>
          <w:szCs w:val="24"/>
        </w:rPr>
        <w:t>onditions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26AB" w:rsidRPr="00B96739">
        <w:rPr>
          <w:rFonts w:ascii="Times New Roman" w:hAnsi="Times New Roman" w:cs="Times New Roman"/>
          <w:b/>
          <w:sz w:val="24"/>
          <w:szCs w:val="24"/>
        </w:rPr>
        <w:t>for real-time PCR</w:t>
      </w:r>
      <w:r w:rsidR="00B826AB" w:rsidRPr="00B96739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390"/>
        <w:gridCol w:w="1073"/>
        <w:gridCol w:w="1688"/>
        <w:gridCol w:w="1684"/>
      </w:tblGrid>
      <w:tr w:rsidR="00B826AB" w14:paraId="53C58C77" w14:textId="77777777" w:rsidTr="0022743F"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51A78743" w14:textId="77777777" w:rsidR="00B826AB" w:rsidRPr="00A72251" w:rsidRDefault="00B826AB" w:rsidP="00EA2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>Stage 1</w:t>
            </w:r>
          </w:p>
        </w:tc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</w:tcPr>
          <w:p w14:paraId="22FD07FB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degeneration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6027FE93" w14:textId="77777777" w:rsidR="00B826AB" w:rsidRPr="00A72251" w:rsidRDefault="00B826AB" w:rsidP="00EA2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>Reps: 1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14:paraId="795E37CC" w14:textId="77777777" w:rsidR="00B826AB" w:rsidRPr="00A72251" w:rsidRDefault="00B826AB" w:rsidP="00EA2ADA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 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</w:tcPr>
          <w:p w14:paraId="2E8F8A9E" w14:textId="77777777" w:rsidR="00B826AB" w:rsidRPr="00A72251" w:rsidRDefault="00B826AB" w:rsidP="00EA2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>30 sec</w:t>
            </w:r>
          </w:p>
        </w:tc>
      </w:tr>
      <w:tr w:rsidR="00B826AB" w14:paraId="5D32E3E4" w14:textId="77777777" w:rsidTr="0022743F"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5CAA8C7E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</w:tcPr>
          <w:p w14:paraId="15DCA0C2" w14:textId="77777777" w:rsidR="00B826AB" w:rsidRPr="005950E7" w:rsidRDefault="00B826AB" w:rsidP="00EA2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950E7">
              <w:rPr>
                <w:rFonts w:ascii="Times New Roman" w:hAnsi="Times New Roman" w:cs="Times New Roman"/>
                <w:sz w:val="24"/>
                <w:szCs w:val="24"/>
              </w:rPr>
              <w:t>ircular reaction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4C0FE3EE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ps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</w:tcPr>
          <w:p w14:paraId="18A7F6CF" w14:textId="77777777" w:rsidR="00B826AB" w:rsidRDefault="00B826AB" w:rsidP="00EA2ADA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 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14:paraId="7EB41267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>0 sec</w:t>
            </w:r>
          </w:p>
        </w:tc>
      </w:tr>
      <w:tr w:rsidR="00B826AB" w14:paraId="6F1E2EE2" w14:textId="77777777" w:rsidTr="0022743F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45D8004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204D94C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10E2CB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5D969B4" w14:textId="77777777" w:rsidR="00B826AB" w:rsidRDefault="00B826AB" w:rsidP="00EA2ADA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0B8DDB5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>30 sec</w:t>
            </w:r>
          </w:p>
        </w:tc>
      </w:tr>
      <w:tr w:rsidR="00B826AB" w14:paraId="6C76C80A" w14:textId="77777777" w:rsidTr="0022743F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3F994E7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8D2450C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0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950E7">
              <w:rPr>
                <w:rFonts w:ascii="Times New Roman" w:hAnsi="Times New Roman" w:cs="Times New Roman" w:hint="eastAsia"/>
                <w:sz w:val="24"/>
                <w:szCs w:val="24"/>
              </w:rPr>
              <w:t>elt cur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AFC330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>Reps: 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2DFDC83" w14:textId="77777777" w:rsidR="00B826AB" w:rsidRDefault="00B826AB" w:rsidP="00EA2ADA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11B396C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c</w:t>
            </w:r>
          </w:p>
        </w:tc>
      </w:tr>
      <w:tr w:rsidR="00B826AB" w14:paraId="7365C7A8" w14:textId="77777777" w:rsidTr="0022743F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3E51661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6984CB3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C3311D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A400751" w14:textId="77777777" w:rsidR="00B826AB" w:rsidRDefault="00B826AB" w:rsidP="00EA2ADA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56589D7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c</w:t>
            </w:r>
          </w:p>
        </w:tc>
      </w:tr>
      <w:tr w:rsidR="00B826AB" w14:paraId="2BDC351C" w14:textId="77777777" w:rsidTr="0022743F">
        <w:tc>
          <w:tcPr>
            <w:tcW w:w="1687" w:type="dxa"/>
            <w:tcBorders>
              <w:top w:val="nil"/>
              <w:left w:val="nil"/>
              <w:right w:val="nil"/>
            </w:tcBorders>
          </w:tcPr>
          <w:p w14:paraId="22A96DF8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</w:tcPr>
          <w:p w14:paraId="58EC9956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07C354B5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</w:tcPr>
          <w:p w14:paraId="6B955CC6" w14:textId="77777777" w:rsidR="00B826AB" w:rsidRDefault="00B826AB" w:rsidP="00EA2ADA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225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</w:tcPr>
          <w:p w14:paraId="5C14FA89" w14:textId="77777777" w:rsidR="00B826AB" w:rsidRDefault="00B826AB" w:rsidP="00EA2A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A722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c</w:t>
            </w:r>
          </w:p>
        </w:tc>
      </w:tr>
    </w:tbl>
    <w:p w14:paraId="39EE36C2" w14:textId="77777777" w:rsidR="00B826AB" w:rsidRPr="00B826AB" w:rsidRDefault="00B826AB"/>
    <w:sectPr w:rsidR="00B826AB" w:rsidRPr="00B82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AB"/>
    <w:rsid w:val="000316DE"/>
    <w:rsid w:val="00051ECA"/>
    <w:rsid w:val="000753A8"/>
    <w:rsid w:val="00113D48"/>
    <w:rsid w:val="00203C2F"/>
    <w:rsid w:val="00342071"/>
    <w:rsid w:val="0036349F"/>
    <w:rsid w:val="003F6390"/>
    <w:rsid w:val="004010FF"/>
    <w:rsid w:val="005F6750"/>
    <w:rsid w:val="009879AD"/>
    <w:rsid w:val="00A45FCD"/>
    <w:rsid w:val="00AD1589"/>
    <w:rsid w:val="00AF25D4"/>
    <w:rsid w:val="00AF264B"/>
    <w:rsid w:val="00B17E7C"/>
    <w:rsid w:val="00B338AB"/>
    <w:rsid w:val="00B826AB"/>
    <w:rsid w:val="00B90ACF"/>
    <w:rsid w:val="00BB7B41"/>
    <w:rsid w:val="00CA3A9A"/>
    <w:rsid w:val="00DB282D"/>
    <w:rsid w:val="00EA2ADA"/>
    <w:rsid w:val="00F02EF6"/>
    <w:rsid w:val="00F204B6"/>
    <w:rsid w:val="00FC4111"/>
    <w:rsid w:val="00FE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F0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82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8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6F178-6D49-4975-870F-1A21E8644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05T18:41:00Z</dcterms:created>
  <dcterms:modified xsi:type="dcterms:W3CDTF">2020-03-06T10:30:00Z</dcterms:modified>
</cp:coreProperties>
</file>